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Univariate</w:t>
      </w:r>
      <w:r>
        <w:rPr>
          <w:rFonts w:ascii="Times New Roman" w:hAnsi="Times New Roman" w:cs="Times New Roman"/>
          <w:sz w:val="24"/>
          <w:szCs w:val="24"/>
        </w:rPr>
        <w:t xml:space="preserve"> analysis of LRFS, RRFS, </w:t>
      </w:r>
      <w:r>
        <w:rPr>
          <w:rFonts w:hint="eastAsia" w:ascii="Times New Roman" w:hAnsi="Times New Roman" w:cs="Times New Roman"/>
          <w:sz w:val="24"/>
          <w:szCs w:val="24"/>
        </w:rPr>
        <w:t xml:space="preserve">LRRFS, </w:t>
      </w:r>
      <w:r>
        <w:rPr>
          <w:rFonts w:ascii="Times New Roman" w:hAnsi="Times New Roman" w:cs="Times New Roman"/>
          <w:sz w:val="24"/>
          <w:szCs w:val="24"/>
        </w:rPr>
        <w:t>DMFS, PFS and OS.</w:t>
      </w:r>
    </w:p>
    <w:tbl>
      <w:tblPr>
        <w:tblStyle w:val="4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4"/>
        <w:gridCol w:w="2680"/>
        <w:gridCol w:w="266"/>
        <w:gridCol w:w="1068"/>
        <w:gridCol w:w="24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309" w:hRule="atLeast"/>
        </w:trPr>
        <w:tc>
          <w:tcPr>
            <w:tcW w:w="1182" w:type="pct"/>
            <w:vMerge w:val="restart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73" w:type="pct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45" w:type="pct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Univariat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3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462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R (95%CI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18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est for LRFS</w:t>
            </w:r>
          </w:p>
        </w:tc>
        <w:tc>
          <w:tcPr>
            <w:tcW w:w="1573" w:type="pct"/>
            <w:tcBorders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2" w:type="pct"/>
            <w:tcBorders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0" w:name="OLE_LINK2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 vs. ≥5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82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368-1.83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bookmarkStart w:id="1" w:name="OLE_LINK1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  <w:bookmarkEnd w:id="1"/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1-T2 vs. T3-T4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4.17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413-12.35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0-N1 vs. N2-N3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31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575-3.01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2" w:name="_Hlk8798807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 vs. positive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95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434(0.807-14.60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7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35-1.11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507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2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56-1.09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bookmarkEnd w:id="0"/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est for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 xml:space="preserve"> RRFS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 vs. ≥5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87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336-2.25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1-T2 vs. T3-T4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6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404-2.79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0-N1 vs. N2-N3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1.91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580-89.83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 vs. positive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120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968(0.659-37.46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6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11-1.11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11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061-1.175</w:t>
            </w: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Test for L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S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 vs. ≥5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917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36(0.534-2.01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1-T2 vs. T3-T4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67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994(0.953-4.17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0-N1 vs. N2-N3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32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294(1.074-4.9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 vs. positive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369(1.032-11.00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64(1.028-1.1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75(1.029-1.123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est for 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DMFS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 vs. ≥5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587(0.287-1.2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1-T2 vs. T3-T4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320(1.040-5.1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0-N1 vs. N2-N3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bookmarkStart w:id="3" w:name="OLE_LINK71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</w:t>
            </w:r>
            <w:bookmarkEnd w:id="3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18(3.333-178.90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 vs. positive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032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797(1.146-20.07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030(0.979-1.084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058(1.008-1.11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est for PFS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 vs. ≥5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979(0.600-1.5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1-T2 vs. T3-T4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068(1.195-3.57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0-N1 vs. N2-N3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257(1.770-5.992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 vs. positive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867(1.552-9.63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011-1.0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062(1.027-1.099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</w:rPr>
              <w:t>Test for OS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 vs. ≥50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233(0.971-5.13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1-T2 vs. T3-T4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523(1.012-6.28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stage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0-N1 vs. N2-N3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220(1.453-12.25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GFR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gative vs. positive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077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.680(0.870-15.5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1573" w:type="pct"/>
            <w:tcBorders>
              <w:top w:val="nil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4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052(1.006-1.10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Vmax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573" w:type="pct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56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7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62" w:type="pct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.084(1.033-1.136)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4" w:name="OLE_LINK6"/>
      <w:r>
        <w:rPr>
          <w:rFonts w:ascii="Times New Roman" w:hAnsi="Times New Roman" w:cs="Times New Roman"/>
          <w:b/>
          <w:bCs/>
          <w:sz w:val="24"/>
          <w:szCs w:val="24"/>
        </w:rPr>
        <w:t xml:space="preserve">Abbreviations: </w:t>
      </w:r>
      <w:r>
        <w:rPr>
          <w:rFonts w:ascii="Times New Roman" w:hAnsi="Times New Roman" w:cs="Times New Roman"/>
          <w:sz w:val="24"/>
          <w:szCs w:val="24"/>
        </w:rPr>
        <w:t>SUVmax-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, standardized uptake value of the primary tumor; SUV max-</w:t>
      </w:r>
      <w:r>
        <w:rPr>
          <w:rFonts w:hint="eastAsia"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, the highest standardized uptake value of neck lymph nodes; DMFS, distant metastasis-free survival; LRFS, local recurrence‐free survival; RRFS, regional recurrence-free survival;</w:t>
      </w:r>
      <w:r>
        <w:rPr>
          <w:rFonts w:hint="eastAsia" w:ascii="Times New Roman" w:hAnsi="Times New Roman" w:cs="Times New Roman"/>
          <w:sz w:val="24"/>
          <w:szCs w:val="24"/>
        </w:rPr>
        <w:t xml:space="preserve"> LRRFS, locoregional relapse-free survival;</w:t>
      </w:r>
      <w:r>
        <w:rPr>
          <w:rFonts w:ascii="Times New Roman" w:hAnsi="Times New Roman" w:cs="Times New Roman"/>
          <w:sz w:val="24"/>
          <w:szCs w:val="24"/>
        </w:rPr>
        <w:t xml:space="preserve"> DMFS, distant metastasis-free survival; PFS, progression-free survival; OS, overall survival.</w:t>
      </w:r>
      <w:bookmarkEnd w:id="4"/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br w:type="page"/>
      </w:r>
    </w:p>
    <w:p>
      <w:pPr>
        <w:widowControl/>
        <w:spacing w:line="360" w:lineRule="auto"/>
        <w:jc w:val="left"/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Figure Captions: 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ary Fig.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: The flowchart of the present study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eastAsia="zh-CN"/>
        </w:rPr>
        <w:drawing>
          <wp:inline distT="0" distB="0" distL="114300" distR="114300">
            <wp:extent cx="5272405" cy="7279005"/>
            <wp:effectExtent l="0" t="0" r="635" b="5715"/>
            <wp:docPr id="2" name="图片 2" descr="Supplementary Fig.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.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7279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5" w:name="OLE_LINK4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.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Kaplan-Meier curves in the EGFR-negative group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and the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EGFR-positive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group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local recurrence-free surviva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LRFS)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(B) regional recurrence-free survival (RRFS); (C)</w:t>
      </w:r>
      <w:r>
        <w:rPr>
          <w:rFonts w:ascii="Times New Roman" w:hAnsi="Times New Roman" w:eastAsia="宋体" w:cs="Times New Roman"/>
          <w:spacing w:val="12"/>
          <w:sz w:val="24"/>
        </w:rPr>
        <w:t>locoregional relapse-free survival</w:t>
      </w:r>
      <w:r>
        <w:rPr>
          <w:rFonts w:hint="eastAsia" w:ascii="Times New Roman" w:hAnsi="Times New Roman" w:eastAsia="宋体" w:cs="Times New Roman"/>
          <w:spacing w:val="12"/>
          <w:sz w:val="24"/>
          <w:lang w:val="en-US" w:eastAsia="zh-CN"/>
        </w:rPr>
        <w:t xml:space="preserve"> (LRRFS)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D) distant metastasis-free survival (DMFS); (E) progression-free survival (PFS); (F) overall survival (OS).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drawing>
          <wp:inline distT="0" distB="0" distL="114300" distR="114300">
            <wp:extent cx="5261610" cy="3496310"/>
            <wp:effectExtent l="0" t="0" r="11430" b="8890"/>
            <wp:docPr id="3" name="图片 3" descr="Supplementary Fig.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.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1610" cy="349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</w:p>
    <w:bookmarkEnd w:id="5"/>
    <w:p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br w:type="page"/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Fig.3</w:t>
      </w:r>
      <w:bookmarkStart w:id="6" w:name="_GoBack"/>
      <w:bookmarkEnd w:id="6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Kaplan-Meier curves in </w:t>
      </w:r>
      <w:r>
        <w:rPr>
          <w:rFonts w:ascii="Times New Roman" w:hAnsi="Times New Roman" w:eastAsia="宋体" w:cs="Times New Roman"/>
          <w:spacing w:val="12"/>
          <w:sz w:val="24"/>
        </w:rPr>
        <w:t>the low SUVmax-T (</w:t>
      </w:r>
      <w:r>
        <w:rPr>
          <w:rFonts w:hint="eastAsia" w:ascii="Times New Roman" w:hAnsi="Times New Roman" w:eastAsia="宋体" w:cs="Times New Roman"/>
          <w:spacing w:val="12"/>
          <w:sz w:val="24"/>
        </w:rPr>
        <w:t>≤</w:t>
      </w:r>
      <w:r>
        <w:rPr>
          <w:rFonts w:ascii="Times New Roman" w:hAnsi="Times New Roman" w:eastAsia="宋体" w:cs="Times New Roman"/>
          <w:spacing w:val="12"/>
          <w:sz w:val="24"/>
        </w:rPr>
        <w:t xml:space="preserve">8.5) group </w:t>
      </w:r>
      <w:r>
        <w:rPr>
          <w:rFonts w:hint="eastAsia" w:ascii="Times New Roman" w:hAnsi="Times New Roman" w:eastAsia="宋体" w:cs="Times New Roman"/>
          <w:spacing w:val="12"/>
          <w:sz w:val="24"/>
          <w:lang w:val="en-US" w:eastAsia="zh-CN"/>
        </w:rPr>
        <w:t>and</w:t>
      </w:r>
      <w:r>
        <w:rPr>
          <w:rFonts w:ascii="Times New Roman" w:hAnsi="Times New Roman" w:eastAsia="宋体" w:cs="Times New Roman"/>
          <w:spacing w:val="12"/>
          <w:sz w:val="24"/>
        </w:rPr>
        <w:t xml:space="preserve"> the high SUVmax-T (&gt;8.5) group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(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local recurrence-free surviva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LRFS);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(B) regional recurrence-free survival (RRFS); (C)</w:t>
      </w:r>
      <w:r>
        <w:rPr>
          <w:rFonts w:ascii="Times New Roman" w:hAnsi="Times New Roman" w:eastAsia="宋体" w:cs="Times New Roman"/>
          <w:spacing w:val="12"/>
          <w:sz w:val="24"/>
        </w:rPr>
        <w:t>locoregional relapse-free survival</w:t>
      </w:r>
      <w:r>
        <w:rPr>
          <w:rFonts w:hint="eastAsia" w:ascii="Times New Roman" w:hAnsi="Times New Roman" w:eastAsia="宋体" w:cs="Times New Roman"/>
          <w:spacing w:val="12"/>
          <w:sz w:val="24"/>
          <w:lang w:val="en-US" w:eastAsia="zh-CN"/>
        </w:rPr>
        <w:t xml:space="preserve"> (LRRFS);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D) distant metastasis-free survival (DMFS); (E) progression-free survival (PFS); (F) overall survival (OS).</w:t>
      </w: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1770" cy="3521710"/>
            <wp:effectExtent l="0" t="0" r="1270" b="13970"/>
            <wp:docPr id="4" name="图片 4" descr="Supplementary Fig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.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52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0N2EzZjJhYjk3ZjU0MDU4YmUyMDQwMjk2ZmU1ZWEifQ=="/>
  </w:docVars>
  <w:rsids>
    <w:rsidRoot w:val="462229FB"/>
    <w:rsid w:val="00014BA7"/>
    <w:rsid w:val="000F653C"/>
    <w:rsid w:val="001A4081"/>
    <w:rsid w:val="002C4C9F"/>
    <w:rsid w:val="002F2DA3"/>
    <w:rsid w:val="00367434"/>
    <w:rsid w:val="003A54A9"/>
    <w:rsid w:val="003C5836"/>
    <w:rsid w:val="005509AD"/>
    <w:rsid w:val="00581B7C"/>
    <w:rsid w:val="007E6947"/>
    <w:rsid w:val="008E1D2E"/>
    <w:rsid w:val="008F5AE8"/>
    <w:rsid w:val="00A534EE"/>
    <w:rsid w:val="00A605E9"/>
    <w:rsid w:val="00A8433B"/>
    <w:rsid w:val="00AF31D3"/>
    <w:rsid w:val="00B20E9F"/>
    <w:rsid w:val="00BA1DD9"/>
    <w:rsid w:val="00BA2B27"/>
    <w:rsid w:val="00BA77D2"/>
    <w:rsid w:val="00BD5008"/>
    <w:rsid w:val="00C6379D"/>
    <w:rsid w:val="00D30F2D"/>
    <w:rsid w:val="00D764E3"/>
    <w:rsid w:val="00DC425D"/>
    <w:rsid w:val="00E70D92"/>
    <w:rsid w:val="00EE7897"/>
    <w:rsid w:val="00FA4AE9"/>
    <w:rsid w:val="05A625A8"/>
    <w:rsid w:val="11112F91"/>
    <w:rsid w:val="11BA4F21"/>
    <w:rsid w:val="1CAD4CFF"/>
    <w:rsid w:val="22D623F3"/>
    <w:rsid w:val="24F66482"/>
    <w:rsid w:val="26FD6520"/>
    <w:rsid w:val="457751DF"/>
    <w:rsid w:val="462229FB"/>
    <w:rsid w:val="5E6F4047"/>
    <w:rsid w:val="6677612E"/>
    <w:rsid w:val="7A38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71</Words>
  <Characters>2618</Characters>
  <Lines>16</Lines>
  <Paragraphs>4</Paragraphs>
  <TotalTime>1</TotalTime>
  <ScaleCrop>false</ScaleCrop>
  <LinksUpToDate>false</LinksUpToDate>
  <CharactersWithSpaces>2828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06:59:00Z</dcterms:created>
  <dc:creator>fragile。许婷婷婷婷</dc:creator>
  <cp:lastModifiedBy>fragile。许婷婷婷婷</cp:lastModifiedBy>
  <dcterms:modified xsi:type="dcterms:W3CDTF">2022-07-19T12:55:23Z</dcterms:modified>
  <cp:revision>2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32F7B1D52BD45BCB37A96ECA44D4345</vt:lpwstr>
  </property>
</Properties>
</file>